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7FC212" w14:textId="77777777" w:rsidR="00137D3F" w:rsidRPr="00D56604" w:rsidRDefault="00137D3F" w:rsidP="00137D3F">
      <w:pPr>
        <w:ind w:left="-993"/>
        <w:rPr>
          <w:rFonts w:ascii="Times New Roman" w:eastAsia="Calibri" w:hAnsi="Times New Roman" w:cs="Times New Roman"/>
          <w:b/>
          <w:bCs/>
          <w:lang w:val=""/>
        </w:rPr>
      </w:pPr>
      <w:r w:rsidRPr="00D56604">
        <w:rPr>
          <w:rFonts w:ascii="Times New Roman" w:eastAsia="Calibri" w:hAnsi="Times New Roman" w:cs="Times New Roman"/>
          <w:b/>
          <w:bCs/>
          <w:lang w:val=""/>
        </w:rPr>
        <w:t xml:space="preserve">S2 Table. Antimicrobial susceptibility rates for </w:t>
      </w:r>
      <w:r w:rsidRPr="00D56604">
        <w:rPr>
          <w:rFonts w:ascii="Times New Roman" w:eastAsia="Calibri" w:hAnsi="Times New Roman" w:cs="Times New Roman"/>
          <w:b/>
          <w:bCs/>
          <w:i/>
          <w:iCs/>
          <w:lang w:val=""/>
        </w:rPr>
        <w:t>S. suis</w:t>
      </w:r>
      <w:r w:rsidRPr="00D56604">
        <w:rPr>
          <w:rFonts w:ascii="Times New Roman" w:eastAsia="Calibri" w:hAnsi="Times New Roman" w:cs="Times New Roman"/>
          <w:b/>
          <w:bCs/>
          <w:lang w:val=""/>
        </w:rPr>
        <w:t xml:space="preserve"> isolates categorized by the year of study. </w:t>
      </w:r>
    </w:p>
    <w:p w14:paraId="14452327" w14:textId="77777777" w:rsidR="00137D3F" w:rsidRPr="00D56604" w:rsidRDefault="00137D3F" w:rsidP="00137D3F">
      <w:pPr>
        <w:spacing w:line="360" w:lineRule="auto"/>
        <w:rPr>
          <w:rFonts w:ascii="Times New Roman" w:eastAsia="Calibri" w:hAnsi="Times New Roman" w:cs="Times New Roman"/>
          <w:lang w:val=""/>
        </w:rPr>
      </w:pPr>
    </w:p>
    <w:tbl>
      <w:tblPr>
        <w:tblStyle w:val="TableGrid"/>
        <w:tblW w:w="15032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0"/>
        <w:gridCol w:w="802"/>
        <w:gridCol w:w="801"/>
        <w:gridCol w:w="742"/>
        <w:gridCol w:w="801"/>
        <w:gridCol w:w="742"/>
        <w:gridCol w:w="802"/>
        <w:gridCol w:w="803"/>
        <w:gridCol w:w="803"/>
        <w:gridCol w:w="802"/>
        <w:gridCol w:w="803"/>
        <w:gridCol w:w="803"/>
        <w:gridCol w:w="803"/>
        <w:gridCol w:w="803"/>
        <w:gridCol w:w="802"/>
        <w:gridCol w:w="803"/>
        <w:gridCol w:w="803"/>
        <w:gridCol w:w="803"/>
        <w:gridCol w:w="741"/>
      </w:tblGrid>
      <w:tr w:rsidR="00137D3F" w:rsidRPr="00D56604" w14:paraId="5549C408" w14:textId="77777777" w:rsidTr="00137D3F">
        <w:trPr>
          <w:trHeight w:val="565"/>
        </w:trPr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D1138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Agent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CE70BF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07</w:t>
            </w:r>
          </w:p>
          <w:p w14:paraId="16C3E2F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3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E719C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08</w:t>
            </w:r>
          </w:p>
          <w:p w14:paraId="03D6129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6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94C09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09</w:t>
            </w:r>
          </w:p>
          <w:p w14:paraId="53AE2DF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0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70C6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0</w:t>
            </w:r>
          </w:p>
          <w:p w14:paraId="61141F9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3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0DB37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1</w:t>
            </w:r>
          </w:p>
          <w:p w14:paraId="14AA7F2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0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DCA10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2</w:t>
            </w:r>
          </w:p>
          <w:p w14:paraId="0A19992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3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53554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3</w:t>
            </w:r>
          </w:p>
          <w:p w14:paraId="2FAB87E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2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A293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4</w:t>
            </w:r>
          </w:p>
          <w:p w14:paraId="695D3EC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12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E8A4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5</w:t>
            </w:r>
          </w:p>
          <w:p w14:paraId="2F4A7BF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4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172F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6</w:t>
            </w:r>
          </w:p>
          <w:p w14:paraId="1C2534B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4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4446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7</w:t>
            </w:r>
          </w:p>
          <w:p w14:paraId="53A0B074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2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9E433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8</w:t>
            </w:r>
          </w:p>
          <w:p w14:paraId="108525C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4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069E0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19</w:t>
            </w:r>
          </w:p>
          <w:p w14:paraId="1BEA4E5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6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CD000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20</w:t>
            </w:r>
          </w:p>
          <w:p w14:paraId="0186056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2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88F3A4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21</w:t>
            </w:r>
          </w:p>
          <w:p w14:paraId="59F7A42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15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61861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22</w:t>
            </w:r>
          </w:p>
          <w:p w14:paraId="1462ADC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15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24BD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023</w:t>
            </w:r>
          </w:p>
          <w:p w14:paraId="5B14640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n = 4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4F249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Total</w:t>
            </w:r>
          </w:p>
          <w:p w14:paraId="4F3C3F00" w14:textId="1B40463F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</w:p>
        </w:tc>
      </w:tr>
      <w:tr w:rsidR="00137D3F" w:rsidRPr="00D56604" w14:paraId="3C0E0922" w14:textId="77777777" w:rsidTr="00137D3F">
        <w:trPr>
          <w:trHeight w:val="572"/>
        </w:trPr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2495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EF5423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F8F74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2BEA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8C31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F0381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3DCA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551C3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28EAC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470C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26A01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8CA9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168E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81985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F281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70C67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A256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9FBB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3B969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n (%S)</w:t>
            </w:r>
          </w:p>
        </w:tc>
      </w:tr>
      <w:tr w:rsidR="00137D3F" w:rsidRPr="00D56604" w14:paraId="17224A55" w14:textId="77777777" w:rsidTr="00137D3F">
        <w:trPr>
          <w:trHeight w:val="553"/>
        </w:trPr>
        <w:tc>
          <w:tcPr>
            <w:tcW w:w="77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81401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PEN</w:t>
            </w:r>
          </w:p>
          <w:p w14:paraId="56853515" w14:textId="06A941C1" w:rsidR="00137D3F" w:rsidRPr="00D56604" w:rsidRDefault="00A009D9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5)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  <w:t>a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</w:tcBorders>
          </w:tcPr>
          <w:p w14:paraId="4F52485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22ADEB27" w14:textId="0C8269B8" w:rsidR="00137D3F" w:rsidRPr="00D56604" w:rsidRDefault="008F5BA6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</w:t>
            </w:r>
          </w:p>
          <w:p w14:paraId="0522FDD4" w14:textId="76602E2F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</w:t>
            </w:r>
            <w:r w:rsidR="008F5BA6"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66.7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)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2A706C8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35FF7D6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257BECB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1E35A0D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</w:t>
            </w:r>
          </w:p>
          <w:p w14:paraId="0A6943D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66.7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35B29E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</w:t>
            </w:r>
          </w:p>
          <w:p w14:paraId="5B63444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50.0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A3E5A7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</w:t>
            </w:r>
          </w:p>
          <w:p w14:paraId="152058F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33.3)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1501291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</w:t>
            </w:r>
          </w:p>
          <w:p w14:paraId="6891FD6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50.0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3B3D63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52D44A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 (100.0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4B0C57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5E62052" w14:textId="77777777" w:rsidR="008F5BA6" w:rsidRPr="00D56604" w:rsidRDefault="008F5BA6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5</w:t>
            </w:r>
          </w:p>
          <w:p w14:paraId="5C94428A" w14:textId="73C2E9B3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</w:t>
            </w:r>
            <w:r w:rsidR="008F5BA6"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83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.</w:t>
            </w:r>
            <w:r w:rsidR="008F5BA6"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3EC99FF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</w:t>
            </w:r>
          </w:p>
          <w:p w14:paraId="5809CB6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50.0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ACCE2A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6</w:t>
            </w:r>
          </w:p>
          <w:p w14:paraId="711F9E9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40.0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5131D94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2962AF2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9E7273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43D848F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14:paraId="5B73F95B" w14:textId="7F7DA8C0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</w:t>
            </w:r>
            <w:r w:rsidR="008F5BA6"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</w:t>
            </w:r>
          </w:p>
          <w:p w14:paraId="0B31F8CB" w14:textId="4DF6062E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</w:t>
            </w:r>
            <w:r w:rsidR="008F5BA6"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8.2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)</w:t>
            </w:r>
          </w:p>
        </w:tc>
      </w:tr>
      <w:tr w:rsidR="00137D3F" w:rsidRPr="00D56604" w14:paraId="40157034" w14:textId="77777777" w:rsidTr="00137D3F">
        <w:trPr>
          <w:trHeight w:val="557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198A566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CRO</w:t>
            </w:r>
          </w:p>
          <w:p w14:paraId="6B2177BF" w14:textId="39077FF2" w:rsidR="00137D3F" w:rsidRPr="00D56604" w:rsidRDefault="00A009D9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5)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  <w:t>b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7DFBBB6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801" w:type="dxa"/>
          </w:tcPr>
          <w:p w14:paraId="3D51DA6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5</w:t>
            </w:r>
          </w:p>
          <w:p w14:paraId="083475D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3.3)</w:t>
            </w:r>
          </w:p>
        </w:tc>
        <w:tc>
          <w:tcPr>
            <w:tcW w:w="742" w:type="dxa"/>
          </w:tcPr>
          <w:p w14:paraId="5F9A6DF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1" w:type="dxa"/>
          </w:tcPr>
          <w:p w14:paraId="4279459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742" w:type="dxa"/>
          </w:tcPr>
          <w:p w14:paraId="416EA54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2" w:type="dxa"/>
          </w:tcPr>
          <w:p w14:paraId="4CC7EB0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803" w:type="dxa"/>
          </w:tcPr>
          <w:p w14:paraId="2C8FB7D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 (100.0)</w:t>
            </w:r>
          </w:p>
        </w:tc>
        <w:tc>
          <w:tcPr>
            <w:tcW w:w="803" w:type="dxa"/>
          </w:tcPr>
          <w:p w14:paraId="208CA69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1 (91.7)</w:t>
            </w:r>
          </w:p>
        </w:tc>
        <w:tc>
          <w:tcPr>
            <w:tcW w:w="802" w:type="dxa"/>
          </w:tcPr>
          <w:p w14:paraId="4EDF055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</w:tcPr>
          <w:p w14:paraId="5CDD577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</w:tcPr>
          <w:p w14:paraId="327231A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 (100.0)</w:t>
            </w:r>
          </w:p>
        </w:tc>
        <w:tc>
          <w:tcPr>
            <w:tcW w:w="803" w:type="dxa"/>
          </w:tcPr>
          <w:p w14:paraId="61E8767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</w:tcPr>
          <w:p w14:paraId="2E158B0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6 (100.0)</w:t>
            </w:r>
          </w:p>
        </w:tc>
        <w:tc>
          <w:tcPr>
            <w:tcW w:w="802" w:type="dxa"/>
          </w:tcPr>
          <w:p w14:paraId="0B8420B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</w:t>
            </w:r>
          </w:p>
          <w:p w14:paraId="66E76EF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50.0)</w:t>
            </w:r>
          </w:p>
        </w:tc>
        <w:tc>
          <w:tcPr>
            <w:tcW w:w="803" w:type="dxa"/>
          </w:tcPr>
          <w:p w14:paraId="5798977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5 (100.0)</w:t>
            </w:r>
          </w:p>
        </w:tc>
        <w:tc>
          <w:tcPr>
            <w:tcW w:w="803" w:type="dxa"/>
          </w:tcPr>
          <w:p w14:paraId="13F8016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5 (100.0)</w:t>
            </w:r>
          </w:p>
        </w:tc>
        <w:tc>
          <w:tcPr>
            <w:tcW w:w="803" w:type="dxa"/>
          </w:tcPr>
          <w:p w14:paraId="2C5BB83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741" w:type="dxa"/>
          </w:tcPr>
          <w:p w14:paraId="55B62AD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82</w:t>
            </w:r>
          </w:p>
          <w:p w14:paraId="489610F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96.5)</w:t>
            </w:r>
          </w:p>
        </w:tc>
      </w:tr>
      <w:tr w:rsidR="00137D3F" w:rsidRPr="00D56604" w14:paraId="71340549" w14:textId="77777777" w:rsidTr="00137D3F">
        <w:trPr>
          <w:trHeight w:val="565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117E55A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CLI</w:t>
            </w:r>
          </w:p>
          <w:p w14:paraId="36A7DA0E" w14:textId="35491748" w:rsidR="00137D3F" w:rsidRPr="00D56604" w:rsidRDefault="00A009D9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4)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  <w:t>c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6065196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218BBDB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1" w:type="dxa"/>
          </w:tcPr>
          <w:p w14:paraId="08F8D0C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4C6EDD0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2" w:type="dxa"/>
          </w:tcPr>
          <w:p w14:paraId="5421405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1" w:type="dxa"/>
          </w:tcPr>
          <w:p w14:paraId="1AAEF0D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44599B9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2" w:type="dxa"/>
          </w:tcPr>
          <w:p w14:paraId="3CB351B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2" w:type="dxa"/>
          </w:tcPr>
          <w:p w14:paraId="4651B89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</w:t>
            </w:r>
          </w:p>
          <w:p w14:paraId="4824132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33.3)</w:t>
            </w:r>
          </w:p>
        </w:tc>
        <w:tc>
          <w:tcPr>
            <w:tcW w:w="803" w:type="dxa"/>
          </w:tcPr>
          <w:p w14:paraId="2B00DC1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5B0885B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70FFC1F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1EC1B2F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2" w:type="dxa"/>
          </w:tcPr>
          <w:p w14:paraId="07FBA67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5C2D086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46A9337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642804F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6E5456E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34975CA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2DC92524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18A2A6B4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32E20BF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24F14AD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2" w:type="dxa"/>
          </w:tcPr>
          <w:p w14:paraId="57D0BA4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7D86002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18C1401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48C3D34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1B8CEB04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0820AFF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690BD42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05D696D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1" w:type="dxa"/>
          </w:tcPr>
          <w:p w14:paraId="1465723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</w:t>
            </w:r>
          </w:p>
          <w:p w14:paraId="12DADBE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1.2)</w:t>
            </w:r>
          </w:p>
        </w:tc>
      </w:tr>
      <w:tr w:rsidR="00137D3F" w:rsidRPr="00D56604" w14:paraId="25BCE59C" w14:textId="77777777" w:rsidTr="00137D3F">
        <w:trPr>
          <w:trHeight w:val="573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73BBBAD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ERY</w:t>
            </w:r>
          </w:p>
          <w:p w14:paraId="03FB33DB" w14:textId="71CDC9A4" w:rsidR="00137D3F" w:rsidRPr="00D56604" w:rsidRDefault="00A009D9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4)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  <w:t>c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57010E2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5E88035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1" w:type="dxa"/>
          </w:tcPr>
          <w:p w14:paraId="22F439E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0E5D457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2" w:type="dxa"/>
          </w:tcPr>
          <w:p w14:paraId="2B3E4F6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1" w:type="dxa"/>
          </w:tcPr>
          <w:p w14:paraId="107806B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67A6897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2" w:type="dxa"/>
          </w:tcPr>
          <w:p w14:paraId="7AF3DAF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2" w:type="dxa"/>
          </w:tcPr>
          <w:p w14:paraId="7825106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40F3EA7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687661A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208CDA4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569F69E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3CAEAA0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2" w:type="dxa"/>
          </w:tcPr>
          <w:p w14:paraId="13BD594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621611D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03B74F4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2A693F6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22B1CF0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1A60D28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0F7976B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41CBECA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47426F8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5ABE467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2" w:type="dxa"/>
          </w:tcPr>
          <w:p w14:paraId="50A33A8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2109E07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12F59D7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73A5817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2F65944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66F5D84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00772B5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76C71CC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1" w:type="dxa"/>
          </w:tcPr>
          <w:p w14:paraId="4FA896A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11A944B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</w:tr>
      <w:tr w:rsidR="00137D3F" w:rsidRPr="00D56604" w14:paraId="3890166D" w14:textId="77777777" w:rsidTr="00137D3F">
        <w:trPr>
          <w:trHeight w:val="552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5AC16B0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OFL</w:t>
            </w:r>
          </w:p>
          <w:p w14:paraId="4935130A" w14:textId="7EBD7B7B" w:rsidR="00137D3F" w:rsidRPr="00D56604" w:rsidRDefault="00A009D9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4)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  <w:t>c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1428326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801" w:type="dxa"/>
          </w:tcPr>
          <w:p w14:paraId="6521CBF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6 (100.0)</w:t>
            </w:r>
          </w:p>
        </w:tc>
        <w:tc>
          <w:tcPr>
            <w:tcW w:w="742" w:type="dxa"/>
          </w:tcPr>
          <w:p w14:paraId="5C99BD6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1" w:type="dxa"/>
          </w:tcPr>
          <w:p w14:paraId="11051FD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742" w:type="dxa"/>
          </w:tcPr>
          <w:p w14:paraId="0CA3771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2" w:type="dxa"/>
          </w:tcPr>
          <w:p w14:paraId="761D5E9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</w:t>
            </w:r>
          </w:p>
          <w:p w14:paraId="5FC3870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66.7)</w:t>
            </w:r>
          </w:p>
        </w:tc>
        <w:tc>
          <w:tcPr>
            <w:tcW w:w="803" w:type="dxa"/>
          </w:tcPr>
          <w:p w14:paraId="6B1FD0D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 (100.0)</w:t>
            </w:r>
          </w:p>
        </w:tc>
        <w:tc>
          <w:tcPr>
            <w:tcW w:w="803" w:type="dxa"/>
          </w:tcPr>
          <w:p w14:paraId="3E9C866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2 (100.0)</w:t>
            </w:r>
          </w:p>
        </w:tc>
        <w:tc>
          <w:tcPr>
            <w:tcW w:w="802" w:type="dxa"/>
          </w:tcPr>
          <w:p w14:paraId="15DCE84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</w:tcPr>
          <w:p w14:paraId="56C78A8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</w:tcPr>
          <w:p w14:paraId="4019AF9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</w:t>
            </w:r>
          </w:p>
          <w:p w14:paraId="3470F75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100)</w:t>
            </w:r>
          </w:p>
        </w:tc>
        <w:tc>
          <w:tcPr>
            <w:tcW w:w="803" w:type="dxa"/>
          </w:tcPr>
          <w:p w14:paraId="6CCD77C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</w:t>
            </w:r>
          </w:p>
          <w:p w14:paraId="21790FD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100.0)</w:t>
            </w:r>
          </w:p>
        </w:tc>
        <w:tc>
          <w:tcPr>
            <w:tcW w:w="803" w:type="dxa"/>
          </w:tcPr>
          <w:p w14:paraId="3C60AEC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5</w:t>
            </w:r>
          </w:p>
          <w:p w14:paraId="641EBB3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3.3)</w:t>
            </w:r>
          </w:p>
        </w:tc>
        <w:tc>
          <w:tcPr>
            <w:tcW w:w="802" w:type="dxa"/>
          </w:tcPr>
          <w:p w14:paraId="0A006D5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</w:t>
            </w:r>
          </w:p>
          <w:p w14:paraId="4D7080D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100)</w:t>
            </w:r>
          </w:p>
        </w:tc>
        <w:tc>
          <w:tcPr>
            <w:tcW w:w="803" w:type="dxa"/>
          </w:tcPr>
          <w:p w14:paraId="700AD1A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4 (93.3)</w:t>
            </w:r>
          </w:p>
        </w:tc>
        <w:tc>
          <w:tcPr>
            <w:tcW w:w="803" w:type="dxa"/>
          </w:tcPr>
          <w:p w14:paraId="6A1ACE6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5 (100.0)</w:t>
            </w:r>
          </w:p>
        </w:tc>
        <w:tc>
          <w:tcPr>
            <w:tcW w:w="803" w:type="dxa"/>
          </w:tcPr>
          <w:p w14:paraId="216E6A71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741" w:type="dxa"/>
          </w:tcPr>
          <w:p w14:paraId="23F63D0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81 (96.4)</w:t>
            </w:r>
          </w:p>
        </w:tc>
      </w:tr>
      <w:tr w:rsidR="00137D3F" w:rsidRPr="00D56604" w14:paraId="22ED17D6" w14:textId="77777777" w:rsidTr="00137D3F">
        <w:trPr>
          <w:trHeight w:val="589"/>
        </w:trPr>
        <w:tc>
          <w:tcPr>
            <w:tcW w:w="770" w:type="dxa"/>
            <w:tcBorders>
              <w:right w:val="single" w:sz="4" w:space="0" w:color="auto"/>
            </w:tcBorders>
            <w:shd w:val="clear" w:color="auto" w:fill="auto"/>
          </w:tcPr>
          <w:p w14:paraId="0AB9281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TET</w:t>
            </w:r>
          </w:p>
          <w:p w14:paraId="7C44DC8A" w14:textId="463714E5" w:rsidR="00137D3F" w:rsidRPr="00D56604" w:rsidRDefault="00A009D9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4)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  <w:t>c</w:t>
            </w:r>
          </w:p>
        </w:tc>
        <w:tc>
          <w:tcPr>
            <w:tcW w:w="802" w:type="dxa"/>
            <w:tcBorders>
              <w:left w:val="single" w:sz="4" w:space="0" w:color="auto"/>
            </w:tcBorders>
          </w:tcPr>
          <w:p w14:paraId="78CD8B9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0070606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1" w:type="dxa"/>
          </w:tcPr>
          <w:p w14:paraId="722EBC0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05EF973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2" w:type="dxa"/>
          </w:tcPr>
          <w:p w14:paraId="5388A2A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1" w:type="dxa"/>
          </w:tcPr>
          <w:p w14:paraId="3BD47E5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61FFA6B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2" w:type="dxa"/>
          </w:tcPr>
          <w:p w14:paraId="27ACD0B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2" w:type="dxa"/>
          </w:tcPr>
          <w:p w14:paraId="2BD0DD5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06C7538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27DC397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469622E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08C62ED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35FEF08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2" w:type="dxa"/>
          </w:tcPr>
          <w:p w14:paraId="105E346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090D003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52CE7C5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5686376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76086406" w14:textId="305D22F1" w:rsidR="00137D3F" w:rsidRPr="00D56604" w:rsidRDefault="008F5BA6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3AF232D1" w14:textId="0012439B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7894405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6A74F6D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242F4B0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</w:t>
            </w:r>
          </w:p>
          <w:p w14:paraId="455E6E7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16.7)</w:t>
            </w:r>
          </w:p>
        </w:tc>
        <w:tc>
          <w:tcPr>
            <w:tcW w:w="802" w:type="dxa"/>
          </w:tcPr>
          <w:p w14:paraId="52BF942E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1AA48C38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803" w:type="dxa"/>
          </w:tcPr>
          <w:p w14:paraId="35A3FC36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</w:t>
            </w:r>
          </w:p>
          <w:p w14:paraId="6F0F827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6.7)</w:t>
            </w:r>
          </w:p>
        </w:tc>
        <w:tc>
          <w:tcPr>
            <w:tcW w:w="803" w:type="dxa"/>
          </w:tcPr>
          <w:p w14:paraId="410D5A8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</w:t>
            </w:r>
          </w:p>
          <w:p w14:paraId="3856257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13.3)</w:t>
            </w:r>
          </w:p>
        </w:tc>
        <w:tc>
          <w:tcPr>
            <w:tcW w:w="803" w:type="dxa"/>
          </w:tcPr>
          <w:p w14:paraId="5BE8F457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0</w:t>
            </w:r>
          </w:p>
          <w:p w14:paraId="12F295D5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0.0)</w:t>
            </w:r>
          </w:p>
        </w:tc>
        <w:tc>
          <w:tcPr>
            <w:tcW w:w="741" w:type="dxa"/>
          </w:tcPr>
          <w:p w14:paraId="7F6AD940" w14:textId="554D2C82" w:rsidR="00137D3F" w:rsidRPr="00D56604" w:rsidRDefault="008F5BA6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</w:t>
            </w:r>
          </w:p>
          <w:p w14:paraId="411D7A64" w14:textId="6A09237E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</w:t>
            </w:r>
            <w:r w:rsidR="008F5BA6"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.</w:t>
            </w:r>
            <w:r w:rsidR="008F5BA6"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8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)</w:t>
            </w:r>
          </w:p>
        </w:tc>
      </w:tr>
      <w:tr w:rsidR="00137D3F" w:rsidRPr="00D56604" w14:paraId="1CEFA648" w14:textId="77777777" w:rsidTr="00137D3F">
        <w:trPr>
          <w:trHeight w:val="555"/>
        </w:trPr>
        <w:tc>
          <w:tcPr>
            <w:tcW w:w="7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8277C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VAN</w:t>
            </w:r>
          </w:p>
          <w:p w14:paraId="3FCFA979" w14:textId="36ED3F48" w:rsidR="00137D3F" w:rsidRPr="00D56604" w:rsidRDefault="00A009D9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(85)</w:t>
            </w:r>
            <w:r w:rsidRPr="00D56604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"/>
              </w:rPr>
              <w:t>c</w:t>
            </w:r>
          </w:p>
        </w:tc>
        <w:tc>
          <w:tcPr>
            <w:tcW w:w="802" w:type="dxa"/>
            <w:tcBorders>
              <w:left w:val="single" w:sz="4" w:space="0" w:color="auto"/>
              <w:bottom w:val="single" w:sz="4" w:space="0" w:color="auto"/>
            </w:tcBorders>
          </w:tcPr>
          <w:p w14:paraId="1CA5505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0D06E03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6 (100.0)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5BD5291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1B9692FA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A91541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-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3452E27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3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6AC61A2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CE7770F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2 (100.0)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66CF493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937FFB2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459252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AF35309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3C56280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6 (100.0)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0660A75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2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45014C9D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5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5DE4F4DB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15 (100.0)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33925CE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4 (100.0)</w:t>
            </w: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14:paraId="11023673" w14:textId="77777777" w:rsidR="00137D3F" w:rsidRPr="00D56604" w:rsidRDefault="00137D3F" w:rsidP="00137D3F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</w:pPr>
            <w:r w:rsidRPr="00D56604">
              <w:rPr>
                <w:rFonts w:ascii="Times New Roman" w:eastAsia="Calibri" w:hAnsi="Times New Roman" w:cs="Times New Roman"/>
                <w:sz w:val="18"/>
                <w:szCs w:val="18"/>
                <w:lang w:val=""/>
              </w:rPr>
              <w:t>85 (100.0)</w:t>
            </w:r>
          </w:p>
        </w:tc>
      </w:tr>
    </w:tbl>
    <w:p w14:paraId="4F44AC33" w14:textId="77777777" w:rsidR="00137D3F" w:rsidRPr="00D56604" w:rsidRDefault="00137D3F" w:rsidP="00137D3F">
      <w:pPr>
        <w:spacing w:line="480" w:lineRule="auto"/>
        <w:ind w:left="-993" w:right="-924"/>
        <w:rPr>
          <w:rFonts w:ascii="Times New Roman" w:eastAsia="Calibri" w:hAnsi="Times New Roman"/>
          <w:szCs w:val="24"/>
          <w:lang w:val=""/>
        </w:rPr>
      </w:pPr>
      <w:r w:rsidRPr="00D56604">
        <w:rPr>
          <w:rFonts w:ascii="Times New Roman" w:eastAsia="Calibri" w:hAnsi="Times New Roman" w:cs="Times New Roman"/>
          <w:b/>
          <w:bCs/>
          <w:szCs w:val="24"/>
          <w:lang w:val=""/>
        </w:rPr>
        <w:t>Abbreviations</w:t>
      </w:r>
      <w:r w:rsidRPr="00D56604">
        <w:rPr>
          <w:rFonts w:ascii="Times New Roman" w:eastAsia="Calibri" w:hAnsi="Times New Roman" w:cs="Times New Roman"/>
          <w:szCs w:val="24"/>
          <w:lang w:val=""/>
        </w:rPr>
        <w:t xml:space="preserve">: </w:t>
      </w:r>
      <w:r w:rsidRPr="00D56604">
        <w:rPr>
          <w:rFonts w:ascii="Times New Roman" w:eastAsia="Calibri" w:hAnsi="Times New Roman"/>
          <w:szCs w:val="24"/>
          <w:lang w:val=""/>
        </w:rPr>
        <w:t>CLI, clindamycin; CRO, ceftriaxone; ERY, erythromycin; OFL, ofloxacin; PEN, penicillin; S, susceptible; TET, tetracycline; VAN, vancomycin</w:t>
      </w:r>
    </w:p>
    <w:p w14:paraId="107F895D" w14:textId="66B357C0" w:rsidR="000B423D" w:rsidRPr="00D56604" w:rsidRDefault="00137D3F" w:rsidP="00137D3F">
      <w:pPr>
        <w:spacing w:line="480" w:lineRule="auto"/>
        <w:ind w:left="-993"/>
        <w:rPr>
          <w:rFonts w:ascii="Times New Roman" w:eastAsia="Calibri" w:hAnsi="Times New Roman" w:cs="Times New Roman"/>
          <w:szCs w:val="24"/>
          <w:lang w:val=""/>
        </w:rPr>
      </w:pPr>
      <w:r w:rsidRPr="00D56604">
        <w:rPr>
          <w:rFonts w:ascii="Times New Roman" w:eastAsia="Calibri" w:hAnsi="Times New Roman" w:cs="Times New Roman"/>
          <w:szCs w:val="24"/>
          <w:vertAlign w:val="superscript"/>
          <w:lang w:val=""/>
        </w:rPr>
        <w:t>a</w:t>
      </w:r>
      <w:r w:rsidRPr="00D56604">
        <w:rPr>
          <w:rFonts w:ascii="Times New Roman" w:eastAsia="Calibri" w:hAnsi="Times New Roman" w:cs="Times New Roman"/>
          <w:szCs w:val="24"/>
          <w:lang w:val=""/>
        </w:rPr>
        <w:t xml:space="preserve"> </w:t>
      </w:r>
      <w:r w:rsidR="00F37C77" w:rsidRPr="00D56604">
        <w:rPr>
          <w:rFonts w:ascii="Times New Roman" w:eastAsia="Calibri" w:hAnsi="Times New Roman" w:cs="Times New Roman"/>
          <w:szCs w:val="24"/>
          <w:lang w:val=""/>
        </w:rPr>
        <w:t>84 isolates were tested using the E-test method, while one isolate was tested using the disc diffusion method.</w:t>
      </w:r>
    </w:p>
    <w:p w14:paraId="0F3B4AD4" w14:textId="6F8A2393" w:rsidR="00F37C77" w:rsidRPr="00D56604" w:rsidRDefault="00F37C77" w:rsidP="00F37C77">
      <w:pPr>
        <w:spacing w:line="480" w:lineRule="auto"/>
        <w:ind w:left="-993"/>
        <w:rPr>
          <w:rFonts w:ascii="Times New Roman" w:eastAsia="Calibri" w:hAnsi="Times New Roman" w:cs="Times New Roman"/>
          <w:szCs w:val="24"/>
          <w:lang w:val=""/>
        </w:rPr>
      </w:pPr>
      <w:r w:rsidRPr="00D56604">
        <w:rPr>
          <w:rFonts w:ascii="Times New Roman" w:eastAsia="Calibri" w:hAnsi="Times New Roman" w:cs="Times New Roman"/>
          <w:szCs w:val="24"/>
          <w:vertAlign w:val="superscript"/>
          <w:lang w:val=""/>
        </w:rPr>
        <w:lastRenderedPageBreak/>
        <w:t>b</w:t>
      </w:r>
      <w:r w:rsidRPr="00D56604">
        <w:rPr>
          <w:rFonts w:ascii="Times New Roman" w:eastAsia="Calibri" w:hAnsi="Times New Roman" w:cs="Times New Roman"/>
          <w:szCs w:val="24"/>
          <w:lang w:val=""/>
        </w:rPr>
        <w:t xml:space="preserve"> 83 isolates were tested using the E-test method, while two isolate</w:t>
      </w:r>
      <w:r w:rsidR="00E710A9" w:rsidRPr="00D56604">
        <w:rPr>
          <w:rFonts w:ascii="Times New Roman" w:eastAsia="Calibri" w:hAnsi="Times New Roman" w:cs="Times New Roman"/>
          <w:szCs w:val="24"/>
          <w:lang w:val=""/>
        </w:rPr>
        <w:t>s</w:t>
      </w:r>
      <w:r w:rsidRPr="00D56604">
        <w:rPr>
          <w:rFonts w:ascii="Times New Roman" w:eastAsia="Calibri" w:hAnsi="Times New Roman" w:cs="Times New Roman"/>
          <w:szCs w:val="24"/>
          <w:lang w:val=""/>
        </w:rPr>
        <w:t xml:space="preserve"> were tested using the disc diffusion method.</w:t>
      </w:r>
    </w:p>
    <w:p w14:paraId="23BF1426" w14:textId="3AACEBA9" w:rsidR="00F37C77" w:rsidRDefault="00F37C77" w:rsidP="00F37C77">
      <w:pPr>
        <w:spacing w:line="480" w:lineRule="auto"/>
        <w:ind w:left="-993"/>
        <w:rPr>
          <w:rFonts w:ascii="Times New Roman" w:eastAsia="Calibri" w:hAnsi="Times New Roman" w:cs="Times New Roman"/>
          <w:szCs w:val="24"/>
          <w:lang w:val=""/>
        </w:rPr>
      </w:pPr>
      <w:r w:rsidRPr="00D56604">
        <w:rPr>
          <w:rFonts w:ascii="Times New Roman" w:eastAsia="Calibri" w:hAnsi="Times New Roman" w:cs="Times New Roman"/>
          <w:szCs w:val="24"/>
          <w:vertAlign w:val="superscript"/>
          <w:lang w:val=""/>
        </w:rPr>
        <w:t>c</w:t>
      </w:r>
      <w:r w:rsidRPr="00D56604">
        <w:rPr>
          <w:rFonts w:ascii="Times New Roman" w:eastAsia="Calibri" w:hAnsi="Times New Roman" w:cs="Times New Roman"/>
          <w:szCs w:val="24"/>
          <w:lang w:val=""/>
        </w:rPr>
        <w:t xml:space="preserve"> All isolates were tested using the disc diffusion method.</w:t>
      </w:r>
    </w:p>
    <w:p w14:paraId="20B9B8D2" w14:textId="77777777" w:rsidR="00F37C77" w:rsidRDefault="00F37C77" w:rsidP="00F37C77">
      <w:pPr>
        <w:spacing w:line="480" w:lineRule="auto"/>
        <w:ind w:left="-993"/>
        <w:rPr>
          <w:rFonts w:ascii="Times New Roman" w:eastAsia="Calibri" w:hAnsi="Times New Roman" w:cs="Times New Roman"/>
          <w:szCs w:val="24"/>
          <w:lang w:val=""/>
        </w:rPr>
      </w:pPr>
    </w:p>
    <w:p w14:paraId="1CCF0309" w14:textId="70B27072" w:rsidR="00F37C77" w:rsidRPr="00137D3F" w:rsidRDefault="00F37C77" w:rsidP="00137D3F">
      <w:pPr>
        <w:spacing w:line="480" w:lineRule="auto"/>
        <w:ind w:left="-993"/>
        <w:rPr>
          <w:rFonts w:ascii="Times New Roman" w:eastAsia="Calibri" w:hAnsi="Times New Roman" w:cs="Times New Roman"/>
          <w:lang w:val=""/>
        </w:rPr>
      </w:pPr>
    </w:p>
    <w:sectPr w:rsidR="00F37C77" w:rsidRPr="00137D3F" w:rsidSect="00137D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D3F"/>
    <w:rsid w:val="00086719"/>
    <w:rsid w:val="00091DFC"/>
    <w:rsid w:val="000A55A0"/>
    <w:rsid w:val="000B423D"/>
    <w:rsid w:val="000D3156"/>
    <w:rsid w:val="000F1EEC"/>
    <w:rsid w:val="00137D3F"/>
    <w:rsid w:val="00151EFD"/>
    <w:rsid w:val="001A0840"/>
    <w:rsid w:val="001C37B6"/>
    <w:rsid w:val="002025EC"/>
    <w:rsid w:val="00231EAD"/>
    <w:rsid w:val="002728BB"/>
    <w:rsid w:val="002F6528"/>
    <w:rsid w:val="00302B92"/>
    <w:rsid w:val="00381964"/>
    <w:rsid w:val="00394F97"/>
    <w:rsid w:val="003A017B"/>
    <w:rsid w:val="003C66D7"/>
    <w:rsid w:val="003C7C5D"/>
    <w:rsid w:val="003D4010"/>
    <w:rsid w:val="00413897"/>
    <w:rsid w:val="0047392D"/>
    <w:rsid w:val="00496557"/>
    <w:rsid w:val="004C179C"/>
    <w:rsid w:val="004C1F77"/>
    <w:rsid w:val="00574535"/>
    <w:rsid w:val="005B3296"/>
    <w:rsid w:val="005B3DD5"/>
    <w:rsid w:val="005B707B"/>
    <w:rsid w:val="005D2DA8"/>
    <w:rsid w:val="005F09AD"/>
    <w:rsid w:val="005F4694"/>
    <w:rsid w:val="00636814"/>
    <w:rsid w:val="0065497A"/>
    <w:rsid w:val="00664270"/>
    <w:rsid w:val="006818E3"/>
    <w:rsid w:val="006E480C"/>
    <w:rsid w:val="0070039E"/>
    <w:rsid w:val="00834C3D"/>
    <w:rsid w:val="0085231C"/>
    <w:rsid w:val="008E475F"/>
    <w:rsid w:val="008F5BA6"/>
    <w:rsid w:val="00911F8C"/>
    <w:rsid w:val="00927457"/>
    <w:rsid w:val="00952F26"/>
    <w:rsid w:val="00980D97"/>
    <w:rsid w:val="00992305"/>
    <w:rsid w:val="009D3932"/>
    <w:rsid w:val="00A009D9"/>
    <w:rsid w:val="00A12FBF"/>
    <w:rsid w:val="00A15C27"/>
    <w:rsid w:val="00A31DA0"/>
    <w:rsid w:val="00B077F2"/>
    <w:rsid w:val="00B5566C"/>
    <w:rsid w:val="00B93B85"/>
    <w:rsid w:val="00BA37EB"/>
    <w:rsid w:val="00BB1BBB"/>
    <w:rsid w:val="00BC6775"/>
    <w:rsid w:val="00BF4630"/>
    <w:rsid w:val="00C15B1C"/>
    <w:rsid w:val="00D56604"/>
    <w:rsid w:val="00D67B2F"/>
    <w:rsid w:val="00D81EC2"/>
    <w:rsid w:val="00DA718A"/>
    <w:rsid w:val="00DB63E6"/>
    <w:rsid w:val="00DC0764"/>
    <w:rsid w:val="00DD0491"/>
    <w:rsid w:val="00DF5A5A"/>
    <w:rsid w:val="00E04E93"/>
    <w:rsid w:val="00E0549B"/>
    <w:rsid w:val="00E710A9"/>
    <w:rsid w:val="00E91035"/>
    <w:rsid w:val="00EA218D"/>
    <w:rsid w:val="00EB3437"/>
    <w:rsid w:val="00EB695B"/>
    <w:rsid w:val="00F10E54"/>
    <w:rsid w:val="00F37C77"/>
    <w:rsid w:val="00F77F3E"/>
    <w:rsid w:val="00F833DE"/>
    <w:rsid w:val="00F84997"/>
    <w:rsid w:val="00FE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7BD28A"/>
  <w15:chartTrackingRefBased/>
  <w15:docId w15:val="{CF6DCE15-5B47-5E4C-8665-E8886DB7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7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D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D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D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D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D3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D3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D3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D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D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D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D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D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D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D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137D3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D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137D3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37D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D3F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D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D3F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D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7D3F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op Jitmuang</dc:creator>
  <cp:keywords/>
  <dc:description/>
  <cp:lastModifiedBy>Anupop Jitmuang</cp:lastModifiedBy>
  <cp:revision>3</cp:revision>
  <dcterms:created xsi:type="dcterms:W3CDTF">2025-05-03T09:04:00Z</dcterms:created>
  <dcterms:modified xsi:type="dcterms:W3CDTF">2025-05-07T11:59:00Z</dcterms:modified>
</cp:coreProperties>
</file>